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w:t>
      </w:r>
      <w:bookmarkStart w:id="1" w:name="_GoBack"/>
      <w:bookmarkEnd w:id="1"/>
      <w:r w:rsidRPr="00E004E6">
        <w:t>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CD02A5" w:rsidR="000035D5" w:rsidRDefault="000035D5">
                            <w:r>
                              <w:t xml:space="preserve">Reported on page number: </w:t>
                            </w:r>
                            <w:r w:rsidR="005848CE">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7CD02A5" w:rsidR="000035D5" w:rsidRDefault="000035D5">
                      <w:r>
                        <w:t xml:space="preserve">Reported on page number: </w:t>
                      </w:r>
                      <w:r w:rsidR="005848CE">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86C4EB4" w:rsidR="000035D5" w:rsidRDefault="000035D5" w:rsidP="000035D5">
                            <w:r>
                              <w:t xml:space="preserve">Reported on page number: </w:t>
                            </w:r>
                            <w:r w:rsidR="005848CE">
                              <w:t>There were no deviations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86C4EB4" w:rsidR="000035D5" w:rsidRDefault="000035D5" w:rsidP="000035D5">
                      <w:r>
                        <w:t xml:space="preserve">Reported on page number: </w:t>
                      </w:r>
                      <w:r w:rsidR="005848CE">
                        <w:t>There were no deviations after approva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222AB3" w:rsidR="000035D5" w:rsidRDefault="005848CE" w:rsidP="000035D5">
                            <w:r>
                              <w:t xml:space="preserve">The study involved local collaborators and members of the community where the study was conducted. Representatives from each collaborator/community are included in the author lis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C222AB3" w:rsidR="000035D5" w:rsidRDefault="005848CE" w:rsidP="000035D5">
                      <w:r>
                        <w:t xml:space="preserve">The study involved local collaborators and members of the community where the study was conducted. Representatives from each collaborator/community are included in the author lis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21BD2988"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77F0E55">
                <wp:simplePos x="0" y="0"/>
                <wp:positionH relativeFrom="margin">
                  <wp:align>right</wp:align>
                </wp:positionH>
                <wp:positionV relativeFrom="paragraph">
                  <wp:posOffset>997585</wp:posOffset>
                </wp:positionV>
                <wp:extent cx="6838950" cy="12319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1900"/>
                        </a:xfrm>
                        <a:prstGeom prst="rect">
                          <a:avLst/>
                        </a:prstGeom>
                        <a:solidFill>
                          <a:srgbClr val="FFFFFF"/>
                        </a:solidFill>
                        <a:ln w="9525">
                          <a:solidFill>
                            <a:srgbClr val="193A65"/>
                          </a:solidFill>
                          <a:miter lim="800000"/>
                          <a:headEnd/>
                          <a:tailEnd/>
                        </a:ln>
                      </wps:spPr>
                      <wps:txbx>
                        <w:txbxContent>
                          <w:p w14:paraId="223CD14A" w14:textId="218DC614" w:rsidR="000035D5" w:rsidRDefault="00CD0E0C" w:rsidP="000035D5">
                            <w:r>
                              <w:t xml:space="preserve">Prior to study conduct, we </w:t>
                            </w:r>
                            <w:r w:rsidR="000D4857">
                              <w:t xml:space="preserve">follow the regulations and policies set out by each Tribe and </w:t>
                            </w:r>
                            <w:r>
                              <w:t xml:space="preserve">obtain support and permission from the relevant authorities. In Navajo Nation, we present at Chapter meetings and Agency Council meetings and then obtain approval from the Navajo Nation Human Research and Review Board. In the White Mountain Apache community, we </w:t>
                            </w:r>
                            <w:r w:rsidR="000D4857">
                              <w:t>present to</w:t>
                            </w:r>
                            <w:r>
                              <w:t xml:space="preserve"> the </w:t>
                            </w:r>
                            <w:r w:rsidR="000D4857">
                              <w:t>H</w:t>
                            </w:r>
                            <w:r>
                              <w:t xml:space="preserve">ealth </w:t>
                            </w:r>
                            <w:r w:rsidR="000D4857">
                              <w:t>B</w:t>
                            </w:r>
                            <w:r>
                              <w:t xml:space="preserve">oard </w:t>
                            </w:r>
                            <w:r w:rsidR="000D4857">
                              <w:t xml:space="preserve">and Tribal Council and then obtain approval from the Phoenix Area Institutional Review Board. </w:t>
                            </w:r>
                          </w:p>
                          <w:p w14:paraId="27A0FEA8" w14:textId="17965B46" w:rsidR="00CD0E0C" w:rsidRDefault="00CD0E0C" w:rsidP="000035D5">
                            <w:r>
                              <w:t xml:space="preserve">Information on consent and assent for this study is included on page 5.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69EFE5B" id="_x0000_s1029" type="#_x0000_t202" style="position:absolute;margin-left:487.3pt;margin-top:78.55pt;width:538.5pt;height:9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" strokecolor="#193a65">
                <v:textbox>
                  <w:txbxContent>
                    <w:p w14:paraId="223CD14A" w14:textId="218DC614" w:rsidR="000035D5" w:rsidRDefault="00CD0E0C" w:rsidP="000035D5">
                      <w:r>
                        <w:t xml:space="preserve">Prior to study conduct, we </w:t>
                      </w:r>
                      <w:r w:rsidR="000D4857">
                        <w:t xml:space="preserve">follow the regulations and policies set out by each Tribe and </w:t>
                      </w:r>
                      <w:r>
                        <w:t xml:space="preserve">obtain support and permission from the relevant authorities. In Navajo Nation, we present at Chapter meetings and Agency Council meetings and then obtain approval from the Navajo Nation Human Research and Review Board. In the White Mountain Apache community, we </w:t>
                      </w:r>
                      <w:r w:rsidR="000D4857">
                        <w:t>present to</w:t>
                      </w:r>
                      <w:r>
                        <w:t xml:space="preserve"> the </w:t>
                      </w:r>
                      <w:r w:rsidR="000D4857">
                        <w:t>H</w:t>
                      </w:r>
                      <w:r>
                        <w:t xml:space="preserve">ealth </w:t>
                      </w:r>
                      <w:r w:rsidR="000D4857">
                        <w:t>B</w:t>
                      </w:r>
                      <w:r>
                        <w:t xml:space="preserve">oard </w:t>
                      </w:r>
                      <w:r w:rsidR="000D4857">
                        <w:t xml:space="preserve">and Tribal Council and then obtain approval from the Phoenix Area Institutional Review Board. </w:t>
                      </w:r>
                    </w:p>
                    <w:p w14:paraId="27A0FEA8" w14:textId="17965B46" w:rsidR="00CD0E0C" w:rsidRDefault="00CD0E0C" w:rsidP="000035D5">
                      <w:r>
                        <w:t xml:space="preserve">Information on consent and assent for this study is included on page 5.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210443F6" w:rsidR="000035D5" w:rsidRDefault="000D485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8CAFF34">
                <wp:simplePos x="0" y="0"/>
                <wp:positionH relativeFrom="margin">
                  <wp:posOffset>-20955</wp:posOffset>
                </wp:positionH>
                <wp:positionV relativeFrom="paragraph">
                  <wp:posOffset>1704552</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EF3B0E9" w:rsidR="000035D5" w:rsidRDefault="000D4857" w:rsidP="000035D5">
                            <w:r>
                              <w:t>We regularly seek input from collaborators and community groups about current health priorities. In addition, each study site at the Center for Indigenous Health is staffed by members of the community. Prior to study conduct, staff are engaged in discussions about the research and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24C7F3EF" id="_x0000_s1030" type="#_x0000_t202" style="position:absolute;margin-left:-1.65pt;margin-top:134.2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" strokecolor="#193a65">
                <v:textbox>
                  <w:txbxContent>
                    <w:p w14:paraId="6D21B23F" w14:textId="0EF3B0E9" w:rsidR="000035D5" w:rsidRDefault="000D4857" w:rsidP="000035D5">
                      <w:r>
                        <w:t>We regularly seek input from collaborators and community groups about current health priorities. In addition, e</w:t>
                      </w:r>
                      <w:r>
                        <w:t>ach study site at the Center for Indigenous Health is staffed by members of the community.</w:t>
                      </w:r>
                      <w:r>
                        <w:t xml:space="preserve"> Prior to study conduct, staff are engaged in discussions about the research and method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3BAFF807" w:rsidR="000035D5" w:rsidRDefault="000D4857"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69BA1BA">
                <wp:simplePos x="0" y="0"/>
                <wp:positionH relativeFrom="margin">
                  <wp:posOffset>-26035</wp:posOffset>
                </wp:positionH>
                <wp:positionV relativeFrom="paragraph">
                  <wp:posOffset>1115695</wp:posOffset>
                </wp:positionV>
                <wp:extent cx="6838950" cy="853440"/>
                <wp:effectExtent l="0" t="0" r="19050" b="101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3440"/>
                        </a:xfrm>
                        <a:prstGeom prst="rect">
                          <a:avLst/>
                        </a:prstGeom>
                        <a:solidFill>
                          <a:srgbClr val="FFFFFF"/>
                        </a:solidFill>
                        <a:ln w="9525">
                          <a:solidFill>
                            <a:srgbClr val="193A65"/>
                          </a:solidFill>
                          <a:miter lim="800000"/>
                          <a:headEnd/>
                          <a:tailEnd/>
                        </a:ln>
                      </wps:spPr>
                      <wps:txbx>
                        <w:txbxContent>
                          <w:p w14:paraId="53B10E27" w14:textId="12A855E3" w:rsidR="000035D5" w:rsidRDefault="00CD0E0C" w:rsidP="000035D5">
                            <w:r>
                              <w:t xml:space="preserve">Each study site at the Center for Indigenous Health is staffed by members of the community. The consent documents are reviewed by staff at each site prior to submission to the IRB to ensure that </w:t>
                            </w:r>
                            <w:r w:rsidR="007D4D18">
                              <w:t>they communicate information about the study in a clear, comprehensible manner</w:t>
                            </w:r>
                            <w:r>
                              <w:t>.</w:t>
                            </w:r>
                            <w:r w:rsidR="007D4D18">
                              <w:t xml:space="preserve"> The community IRB also reviewed and approved the consent doc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7A99EA" id="_x0000_t202" coordsize="21600,21600" o:spt="202" path="m,l,21600r21600,l21600,xe">
                <v:stroke joinstyle="miter"/>
                <v:path gradientshapeok="t" o:connecttype="rect"/>
              </v:shapetype>
              <v:shape id="_x0000_s1031" type="#_x0000_t202" style="position:absolute;margin-left:-2.05pt;margin-top:87.85pt;width:538.5pt;height:67.2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" strokecolor="#193a65">
                <v:textbox>
                  <w:txbxContent>
                    <w:p w14:paraId="53B10E27" w14:textId="12A855E3" w:rsidR="000035D5" w:rsidRDefault="00CD0E0C" w:rsidP="000035D5">
                      <w:r>
                        <w:t xml:space="preserve">Each study site at the Center for Indigenous Health is staffed by members of the community. The consent documents are reviewed by staff at each site prior to submission to the IRB to ensure that </w:t>
                      </w:r>
                      <w:r w:rsidR="007D4D18">
                        <w:t>they communicate information about the study in a clear, comprehensible manner</w:t>
                      </w:r>
                      <w:r>
                        <w:t>.</w:t>
                      </w:r>
                      <w:r w:rsidR="007D4D18">
                        <w:t xml:space="preserve"> The community IRB also reviewed and approved the consent document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E5717">
                <wp:simplePos x="0" y="0"/>
                <wp:positionH relativeFrom="margin">
                  <wp:align>right</wp:align>
                </wp:positionH>
                <wp:positionV relativeFrom="paragraph">
                  <wp:posOffset>698500</wp:posOffset>
                </wp:positionV>
                <wp:extent cx="6838950" cy="1405255"/>
                <wp:effectExtent l="0" t="0" r="19050" b="234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5467"/>
                        </a:xfrm>
                        <a:prstGeom prst="rect">
                          <a:avLst/>
                        </a:prstGeom>
                        <a:solidFill>
                          <a:srgbClr val="FFFFFF"/>
                        </a:solidFill>
                        <a:ln w="9525">
                          <a:solidFill>
                            <a:srgbClr val="193A65"/>
                          </a:solidFill>
                          <a:miter lim="800000"/>
                          <a:headEnd/>
                          <a:tailEnd/>
                        </a:ln>
                      </wps:spPr>
                      <wps:txbx>
                        <w:txbxContent>
                          <w:p w14:paraId="63B5C0C8" w14:textId="5E9CB458" w:rsidR="000035D5" w:rsidRDefault="006F0A2C" w:rsidP="000035D5">
                            <w:r>
                              <w:t xml:space="preserve">The findings from the research </w:t>
                            </w:r>
                            <w:r w:rsidR="007D4D18">
                              <w:t>have been</w:t>
                            </w:r>
                            <w:r w:rsidR="000D4857">
                              <w:t xml:space="preserve"> shared with collaborators and </w:t>
                            </w:r>
                            <w:r>
                              <w:t xml:space="preserve">the communities where the study was conducted. </w:t>
                            </w:r>
                            <w:r w:rsidR="000D4857">
                              <w:t xml:space="preserve">Presentations </w:t>
                            </w:r>
                            <w:r w:rsidR="007D4D18">
                              <w:t>have been</w:t>
                            </w:r>
                            <w:r w:rsidR="000D4857">
                              <w:t xml:space="preserve"> made in the forums relevant to each collaborator/community. </w:t>
                            </w:r>
                            <w:r>
                              <w:t xml:space="preserve">In Navajo Nation, these include Chapter meetings, Agency Council meetings, Navajo Department of Health meetings, Navajo Epidemiology Center meetings, and the Navajo Research Conference. In the White Mountain Apache community, these include presentations to the Health Board and the Tribal Council. Presentations are also made to Indian Health Service collaborators at each study site through leadership and staff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0.6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" strokecolor="#193a65">
                <v:textbox>
                  <w:txbxContent>
                    <w:p w14:paraId="63B5C0C8" w14:textId="5E9CB458" w:rsidR="000035D5" w:rsidRDefault="006F0A2C" w:rsidP="000035D5">
                      <w:r>
                        <w:t xml:space="preserve">The findings from the research </w:t>
                      </w:r>
                      <w:r w:rsidR="007D4D18">
                        <w:t>have been</w:t>
                      </w:r>
                      <w:r w:rsidR="000D4857">
                        <w:t xml:space="preserve"> shared with collaborators and </w:t>
                      </w:r>
                      <w:r>
                        <w:t xml:space="preserve">the communities where the study was conducted. </w:t>
                      </w:r>
                      <w:r w:rsidR="000D4857">
                        <w:t xml:space="preserve">Presentations </w:t>
                      </w:r>
                      <w:r w:rsidR="007D4D18">
                        <w:t>have been</w:t>
                      </w:r>
                      <w:r w:rsidR="000D4857">
                        <w:t xml:space="preserve"> made in the forums relevant to each collaborator/community. </w:t>
                      </w:r>
                      <w:r>
                        <w:t xml:space="preserve">In Navajo Nation, these include Chapter meetings, Agency Council meetings, Navajo Department of Health meetings, Navajo Epidemiology Center meetings, and the Navajo Research Conference. In the White Mountain Apache community, these include presentations to the Health Board and the Tribal Council. Presentations are also made to Indian Health Service collaborators at each study site through leadership and staff meeti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CCD385" w:rsidR="000035D5" w:rsidRDefault="005848C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5CCD385" w:rsidR="000035D5" w:rsidRDefault="005848C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82B9243" w14:textId="77777777" w:rsidR="005848CE" w:rsidRDefault="005848CE" w:rsidP="005848CE">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82B9243" w14:textId="77777777" w:rsidR="005848CE" w:rsidRDefault="005848CE" w:rsidP="005848CE">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96BBD5" w14:textId="77777777" w:rsidR="005848CE" w:rsidRDefault="005848CE" w:rsidP="005848CE">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0A96BBD5" w14:textId="77777777" w:rsidR="005848CE" w:rsidRDefault="005848CE" w:rsidP="005848CE">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0834A" w14:textId="77777777" w:rsidR="005848CE" w:rsidRDefault="005848CE" w:rsidP="005848CE">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53B0834A" w14:textId="77777777" w:rsidR="005848CE" w:rsidRDefault="005848CE" w:rsidP="005848CE">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A98E77" w14:textId="77777777" w:rsidR="005848CE" w:rsidRDefault="005848CE" w:rsidP="005848CE">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35A98E77" w14:textId="77777777" w:rsidR="005848CE" w:rsidRDefault="005848CE" w:rsidP="005848CE">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92ED6" w:rsidRPr="00F57A3B" w:rsidRDefault="00B92ED6">
      <w:pPr>
        <w:rPr>
          <w:rFonts w:ascii="Arial" w:hAnsi="Arial" w:cs="Arial"/>
        </w:rPr>
      </w:pPr>
    </w:p>
    <w:sectPr w:rsidR="00B92ED6" w:rsidRPr="00F57A3B" w:rsidSect="00C360B0">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868D523" w16cex:dateUtc="2024-02-20T12: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C3E42ED" w16cid:durableId="2868D52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5B1FDE" w14:textId="77777777" w:rsidR="00AD77A6" w:rsidRDefault="00AD77A6" w:rsidP="00F57A3B">
      <w:r>
        <w:separator/>
      </w:r>
    </w:p>
  </w:endnote>
  <w:endnote w:type="continuationSeparator" w:id="0">
    <w:p w14:paraId="1C901179" w14:textId="77777777" w:rsidR="00AD77A6" w:rsidRDefault="00AD77A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C3C388" w14:textId="77777777" w:rsidR="00AD77A6" w:rsidRDefault="00AD77A6" w:rsidP="00F57A3B">
      <w:r>
        <w:separator/>
      </w:r>
    </w:p>
  </w:footnote>
  <w:footnote w:type="continuationSeparator" w:id="0">
    <w:p w14:paraId="078741B3" w14:textId="77777777" w:rsidR="00AD77A6" w:rsidRDefault="00AD77A6"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D4857"/>
    <w:rsid w:val="000F365D"/>
    <w:rsid w:val="00116E71"/>
    <w:rsid w:val="00335779"/>
    <w:rsid w:val="0037233E"/>
    <w:rsid w:val="003779E4"/>
    <w:rsid w:val="004A7A57"/>
    <w:rsid w:val="004C71C4"/>
    <w:rsid w:val="00515BC0"/>
    <w:rsid w:val="00541C18"/>
    <w:rsid w:val="00580384"/>
    <w:rsid w:val="005848CE"/>
    <w:rsid w:val="0069423E"/>
    <w:rsid w:val="006F0A2C"/>
    <w:rsid w:val="006F5F45"/>
    <w:rsid w:val="007D4D18"/>
    <w:rsid w:val="007E28E5"/>
    <w:rsid w:val="00831ADE"/>
    <w:rsid w:val="00841F25"/>
    <w:rsid w:val="009364D9"/>
    <w:rsid w:val="00965C97"/>
    <w:rsid w:val="00A43F5B"/>
    <w:rsid w:val="00A961CD"/>
    <w:rsid w:val="00AB7A5A"/>
    <w:rsid w:val="00AD410C"/>
    <w:rsid w:val="00AD77A6"/>
    <w:rsid w:val="00B05059"/>
    <w:rsid w:val="00B92ED6"/>
    <w:rsid w:val="00BD19EC"/>
    <w:rsid w:val="00C360B0"/>
    <w:rsid w:val="00CD0E0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7D4D18"/>
    <w:rPr>
      <w:sz w:val="16"/>
      <w:szCs w:val="16"/>
    </w:rPr>
  </w:style>
  <w:style w:type="paragraph" w:styleId="CommentText">
    <w:name w:val="annotation text"/>
    <w:basedOn w:val="Normal"/>
    <w:link w:val="CommentTextChar"/>
    <w:uiPriority w:val="99"/>
    <w:semiHidden/>
    <w:unhideWhenUsed/>
    <w:rsid w:val="007D4D18"/>
    <w:rPr>
      <w:sz w:val="20"/>
      <w:szCs w:val="20"/>
    </w:rPr>
  </w:style>
  <w:style w:type="character" w:customStyle="1" w:styleId="CommentTextChar">
    <w:name w:val="Comment Text Char"/>
    <w:basedOn w:val="DefaultParagraphFont"/>
    <w:link w:val="CommentText"/>
    <w:uiPriority w:val="99"/>
    <w:semiHidden/>
    <w:rsid w:val="007D4D18"/>
    <w:rPr>
      <w:sz w:val="20"/>
      <w:szCs w:val="20"/>
    </w:rPr>
  </w:style>
  <w:style w:type="paragraph" w:styleId="CommentSubject">
    <w:name w:val="annotation subject"/>
    <w:basedOn w:val="CommentText"/>
    <w:next w:val="CommentText"/>
    <w:link w:val="CommentSubjectChar"/>
    <w:uiPriority w:val="99"/>
    <w:semiHidden/>
    <w:unhideWhenUsed/>
    <w:rsid w:val="007D4D18"/>
    <w:rPr>
      <w:b/>
      <w:bCs/>
    </w:rPr>
  </w:style>
  <w:style w:type="character" w:customStyle="1" w:styleId="CommentSubjectChar">
    <w:name w:val="Comment Subject Char"/>
    <w:basedOn w:val="CommentTextChar"/>
    <w:link w:val="CommentSubject"/>
    <w:uiPriority w:val="99"/>
    <w:semiHidden/>
    <w:rsid w:val="007D4D18"/>
    <w:rPr>
      <w:b/>
      <w:bCs/>
      <w:sz w:val="20"/>
      <w:szCs w:val="20"/>
    </w:rPr>
  </w:style>
  <w:style w:type="paragraph" w:styleId="BalloonText">
    <w:name w:val="Balloon Text"/>
    <w:basedOn w:val="Normal"/>
    <w:link w:val="BalloonTextChar"/>
    <w:uiPriority w:val="99"/>
    <w:semiHidden/>
    <w:unhideWhenUsed/>
    <w:rsid w:val="003779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9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49607-0301-46C6-9505-C71641724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tcliffe, Catherine G.</cp:lastModifiedBy>
  <cp:revision>3</cp:revision>
  <dcterms:created xsi:type="dcterms:W3CDTF">2024-02-23T20:56:00Z</dcterms:created>
  <dcterms:modified xsi:type="dcterms:W3CDTF">2024-02-23T20:57:00Z</dcterms:modified>
</cp:coreProperties>
</file>